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62FF" w14:textId="73F29D4A" w:rsidR="005D60C8" w:rsidRPr="005D60C8" w:rsidRDefault="00AC10D4" w:rsidP="005D60C8">
      <w:pPr>
        <w:pStyle w:val="Caption"/>
        <w:keepNext/>
        <w:rPr>
          <w:rFonts w:ascii="Palatino Linotype" w:hAnsi="Palatino Linotype"/>
          <w:i w:val="0"/>
          <w:iCs w:val="0"/>
          <w:color w:val="auto"/>
          <w:sz w:val="20"/>
          <w:szCs w:val="20"/>
        </w:rPr>
      </w:pPr>
      <w:r>
        <w:rPr>
          <w:rFonts w:ascii="Palatino Linotype" w:hAnsi="Palatino Linotype"/>
          <w:i w:val="0"/>
          <w:iCs w:val="0"/>
          <w:color w:val="auto"/>
          <w:sz w:val="20"/>
          <w:szCs w:val="20"/>
        </w:rPr>
        <w:t>Table S</w:t>
      </w:r>
      <w:r w:rsidR="005D60C8">
        <w:rPr>
          <w:rFonts w:ascii="Palatino Linotype" w:hAnsi="Palatino Linotype"/>
          <w:i w:val="0"/>
          <w:iCs w:val="0"/>
          <w:color w:val="auto"/>
          <w:sz w:val="20"/>
          <w:szCs w:val="20"/>
        </w:rPr>
        <w:t>1</w:t>
      </w:r>
      <w:r w:rsidR="005D60C8" w:rsidRPr="005D60C8">
        <w:rPr>
          <w:rFonts w:ascii="Palatino Linotype" w:hAnsi="Palatino Linotype"/>
          <w:i w:val="0"/>
          <w:iCs w:val="0"/>
          <w:color w:val="auto"/>
          <w:sz w:val="20"/>
          <w:szCs w:val="20"/>
        </w:rPr>
        <w:t>: Proportion of</w:t>
      </w:r>
      <w:r w:rsidR="005D60C8" w:rsidRPr="005D60C8">
        <w:rPr>
          <w:rFonts w:ascii="Palatino Linotype" w:hAnsi="Palatino Linotype"/>
          <w:color w:val="auto"/>
          <w:sz w:val="20"/>
          <w:szCs w:val="20"/>
        </w:rPr>
        <w:t xml:space="preserve"> Bartonella nuoG</w:t>
      </w:r>
      <w:r w:rsidR="005D60C8" w:rsidRPr="005D60C8">
        <w:rPr>
          <w:rFonts w:ascii="Palatino Linotype" w:hAnsi="Palatino Linotype"/>
          <w:i w:val="0"/>
          <w:iCs w:val="0"/>
          <w:color w:val="auto"/>
          <w:sz w:val="20"/>
          <w:szCs w:val="20"/>
        </w:rPr>
        <w:t>-qPCR positive cats (n=464) from Valdivia, by groups of variables to be analyzed by logistic regression analysis.</w:t>
      </w:r>
    </w:p>
    <w:tbl>
      <w:tblPr>
        <w:tblW w:w="11199" w:type="dxa"/>
        <w:tblLook w:val="04A0" w:firstRow="1" w:lastRow="0" w:firstColumn="1" w:lastColumn="0" w:noHBand="0" w:noVBand="1"/>
      </w:tblPr>
      <w:tblGrid>
        <w:gridCol w:w="4395"/>
        <w:gridCol w:w="2409"/>
        <w:gridCol w:w="2977"/>
        <w:gridCol w:w="1418"/>
      </w:tblGrid>
      <w:tr w:rsidR="005D60C8" w:rsidRPr="005D60C8" w14:paraId="0AD57502" w14:textId="77777777" w:rsidTr="005D60C8">
        <w:trPr>
          <w:trHeight w:val="261"/>
        </w:trPr>
        <w:tc>
          <w:tcPr>
            <w:tcW w:w="1119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EE86" w14:textId="77777777" w:rsidR="005D60C8" w:rsidRPr="005D60C8" w:rsidRDefault="005D60C8" w:rsidP="005D60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% Bartonella Positive cats (n=464)</w:t>
            </w:r>
          </w:p>
        </w:tc>
      </w:tr>
      <w:tr w:rsidR="005D60C8" w:rsidRPr="005D60C8" w14:paraId="6A032F8C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778A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AA3F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06CF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% (n positive/n group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F77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IC 95%</w:t>
            </w:r>
          </w:p>
        </w:tc>
      </w:tr>
      <w:tr w:rsidR="005D60C8" w:rsidRPr="005D60C8" w14:paraId="4EAC41BD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0B38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126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≤1 years o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AF9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8.0 (41/1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A3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8.5 – 47.8</w:t>
            </w:r>
          </w:p>
        </w:tc>
      </w:tr>
      <w:tr w:rsidR="005D60C8" w:rsidRPr="005D60C8" w14:paraId="56C2586C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CB5F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E1F1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&gt;1 ≤ 7 years o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99A4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2.0 (32/2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002C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.5 - 16.6</w:t>
            </w:r>
          </w:p>
        </w:tc>
      </w:tr>
      <w:tr w:rsidR="005D60C8" w:rsidRPr="005D60C8" w14:paraId="688283D7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92A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99C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&gt; 7 years o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1822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1   (4/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AE9C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9 - 15.5</w:t>
            </w:r>
          </w:p>
        </w:tc>
      </w:tr>
      <w:tr w:rsidR="005D60C8" w:rsidRPr="005D60C8" w14:paraId="0A1E2A30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1E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528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9A8B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7.2 (41/2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CBB8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2.8 - 22.8</w:t>
            </w:r>
          </w:p>
        </w:tc>
      </w:tr>
      <w:tr w:rsidR="005D60C8" w:rsidRPr="005D60C8" w14:paraId="5B53AFE3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2CD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C676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89F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6.7 (36/2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8E31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2.1 - 22.6</w:t>
            </w:r>
          </w:p>
        </w:tc>
      </w:tr>
      <w:tr w:rsidR="005D60C8" w:rsidRPr="005D60C8" w14:paraId="1F623E5D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793F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productive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414C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n-neuter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F18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8.3 (47/1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97B1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1.7 - 36.0</w:t>
            </w:r>
          </w:p>
        </w:tc>
      </w:tr>
      <w:tr w:rsidR="005D60C8" w:rsidRPr="005D60C8" w14:paraId="0E606250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031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5970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FC06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0.5 (30/2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3FF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.3 - 14.8</w:t>
            </w:r>
          </w:p>
        </w:tc>
      </w:tr>
      <w:tr w:rsidR="005D60C8" w:rsidRPr="005D60C8" w14:paraId="6910ABDD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5568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ats number in the hou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F0E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only 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EF60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1.2 (29/1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EDB2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4.8 - 29.1</w:t>
            </w:r>
          </w:p>
        </w:tc>
      </w:tr>
      <w:tr w:rsidR="005D60C8" w:rsidRPr="005D60C8" w14:paraId="2B797AFF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3432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61F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ore than 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D29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4.9 (48/3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3DE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1.3 - 19.4</w:t>
            </w:r>
          </w:p>
        </w:tc>
      </w:tr>
      <w:tr w:rsidR="005D60C8" w:rsidRPr="005D60C8" w14:paraId="59D2F1A6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553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habit with dog in househol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864C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94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9.0 (45/2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8FB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4.3 - 24.7</w:t>
            </w:r>
          </w:p>
        </w:tc>
      </w:tr>
      <w:tr w:rsidR="005D60C8" w:rsidRPr="005D60C8" w14:paraId="6446D23C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5D8D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A172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673C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4.7 (33/2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33F4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0.4 - 20.1</w:t>
            </w:r>
          </w:p>
        </w:tc>
      </w:tr>
      <w:tr w:rsidR="005D60C8" w:rsidRPr="005D60C8" w14:paraId="3A66DBE4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234A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odent contac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90A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6673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7.8 (51/2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203F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3.6 - 22.8</w:t>
            </w:r>
          </w:p>
        </w:tc>
      </w:tr>
      <w:tr w:rsidR="005D60C8" w:rsidRPr="005D60C8" w14:paraId="48581BB9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8CDA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4490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191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4.8 (18/1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37D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9.2 - 22.6</w:t>
            </w:r>
          </w:p>
        </w:tc>
      </w:tr>
      <w:tr w:rsidR="005D60C8" w:rsidRPr="005D60C8" w14:paraId="60F0FB8F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75D3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15E3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do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979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0.0 (26/1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B2F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3.7 - 28.1</w:t>
            </w:r>
          </w:p>
        </w:tc>
      </w:tr>
      <w:tr w:rsidR="005D60C8" w:rsidRPr="005D60C8" w14:paraId="30644C0C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93B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322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9D4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9.2 (12/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4BD0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6.6 - 45.7</w:t>
            </w:r>
          </w:p>
        </w:tc>
      </w:tr>
      <w:tr w:rsidR="005D60C8" w:rsidRPr="005D60C8" w14:paraId="4A2B94D1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27E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7D9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FE4C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3.7 (40/2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676E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0.1 - 18.4</w:t>
            </w:r>
          </w:p>
        </w:tc>
      </w:tr>
      <w:tr w:rsidR="005D60C8" w:rsidRPr="005D60C8" w14:paraId="3F4E94B6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F610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uffered injuries in the las 2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7903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4094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7.4 (57/3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5B76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3.6 - 22.1</w:t>
            </w:r>
          </w:p>
        </w:tc>
      </w:tr>
      <w:tr w:rsidR="005D60C8" w:rsidRPr="005D60C8" w14:paraId="7292DF63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199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F5D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120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4.4 (17/1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55B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.9 - 22.3</w:t>
            </w:r>
          </w:p>
        </w:tc>
      </w:tr>
      <w:tr w:rsidR="005D60C8" w:rsidRPr="005D60C8" w14:paraId="13514E38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C29E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pplication of tick/flea control produc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DF5E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 ap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0D49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1.94 (16/1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831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.2 - 18.9</w:t>
            </w:r>
          </w:p>
        </w:tc>
      </w:tr>
      <w:tr w:rsidR="005D60C8" w:rsidRPr="005D60C8" w14:paraId="789949D0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7996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2EA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propper</w:t>
            </w:r>
            <w:proofErr w:type="spellEnd"/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ap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C197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7.52 (24/1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0B0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1.8 - 25.1</w:t>
            </w:r>
          </w:p>
        </w:tc>
      </w:tr>
      <w:tr w:rsidR="005D60C8" w:rsidRPr="005D60C8" w14:paraId="73BADB5D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B483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A7B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apropper</w:t>
            </w:r>
            <w:proofErr w:type="spellEnd"/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ap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992C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0.21 (39/1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E374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4.9 - 26.7</w:t>
            </w:r>
          </w:p>
        </w:tc>
      </w:tr>
      <w:tr w:rsidR="005D60C8" w:rsidRPr="005D60C8" w14:paraId="7E1AD8E2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34C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ampling loc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15D5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6373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7.50 (41/1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E8CE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0.8 - 35.7</w:t>
            </w:r>
          </w:p>
        </w:tc>
      </w:tr>
      <w:tr w:rsidR="005D60C8" w:rsidRPr="005D60C8" w14:paraId="2AA5E9CA" w14:textId="77777777" w:rsidTr="005D60C8">
        <w:trPr>
          <w:trHeight w:val="261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6331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29D6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veterinary clinic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EB2E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2.10 (38/3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280A" w14:textId="77777777" w:rsidR="005D60C8" w:rsidRPr="005D60C8" w:rsidRDefault="005D60C8" w:rsidP="005D60C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5D60C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.8 - 16.3</w:t>
            </w:r>
          </w:p>
        </w:tc>
      </w:tr>
    </w:tbl>
    <w:p w14:paraId="64133810" w14:textId="77777777" w:rsidR="005D60C8" w:rsidRDefault="005D60C8">
      <w:pPr>
        <w:sectPr w:rsidR="005D60C8" w:rsidSect="005D60C8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EFBDA14" w14:textId="77777777" w:rsidR="00A96436" w:rsidRDefault="00A96436">
      <w:r>
        <w:lastRenderedPageBreak/>
        <w:fldChar w:fldCharType="begin"/>
      </w:r>
      <w:r>
        <w:instrText xml:space="preserve"> LINK Excel.Sheet.12 "C:\\Users\\Paulina\\Desktop\\Bartonella analisis\\manuscritos tesis\\manuscript risk factor\\manus_riskfactor_onehealth\\Appendix and tables risk factor.xlsx" "Appendix B!F2C1:F26C4" \a \f 4 \h  \* MERGEFORMAT </w:instrText>
      </w:r>
      <w:r>
        <w:fldChar w:fldCharType="separate"/>
      </w:r>
    </w:p>
    <w:p w14:paraId="659EB701" w14:textId="3CDF1A69" w:rsidR="00C67F2D" w:rsidRPr="00C67F2D" w:rsidRDefault="00AC10D4" w:rsidP="00C67F2D">
      <w:pPr>
        <w:pStyle w:val="Caption"/>
        <w:keepNext/>
        <w:rPr>
          <w:rFonts w:ascii="Palatino Linotype" w:hAnsi="Palatino Linotype"/>
          <w:i w:val="0"/>
          <w:iCs w:val="0"/>
          <w:color w:val="auto"/>
        </w:rPr>
      </w:pPr>
      <w:r>
        <w:rPr>
          <w:rFonts w:ascii="Palatino Linotype" w:hAnsi="Palatino Linotype"/>
          <w:i w:val="0"/>
          <w:iCs w:val="0"/>
          <w:color w:val="auto"/>
        </w:rPr>
        <w:t>Table S2</w:t>
      </w:r>
      <w:r w:rsidR="00C67F2D" w:rsidRPr="00C67F2D">
        <w:rPr>
          <w:rFonts w:ascii="Palatino Linotype" w:hAnsi="Palatino Linotype"/>
          <w:i w:val="0"/>
          <w:iCs w:val="0"/>
          <w:color w:val="auto"/>
        </w:rPr>
        <w:t>: Proportion of Bartonella exposure in human (with and without cats, n= 326) by variables to be analyzed by logistic regression analysis.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2127"/>
        <w:gridCol w:w="1275"/>
        <w:gridCol w:w="25"/>
        <w:gridCol w:w="853"/>
        <w:gridCol w:w="1816"/>
        <w:gridCol w:w="307"/>
        <w:gridCol w:w="827"/>
        <w:gridCol w:w="70"/>
      </w:tblGrid>
      <w:tr w:rsidR="00A96436" w:rsidRPr="00A96436" w14:paraId="15E20145" w14:textId="77777777" w:rsidTr="00C67F2D">
        <w:trPr>
          <w:gridAfter w:val="1"/>
          <w:wAfter w:w="70" w:type="dxa"/>
          <w:trHeight w:val="280"/>
        </w:trPr>
        <w:tc>
          <w:tcPr>
            <w:tcW w:w="723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E361" w14:textId="6318F1A9" w:rsidR="00A96436" w:rsidRPr="00A96436" w:rsidRDefault="00A96436" w:rsidP="00A96436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% Bartonella exposure human (all human (n= 326)</w:t>
            </w:r>
          </w:p>
        </w:tc>
      </w:tr>
      <w:tr w:rsidR="00A96436" w:rsidRPr="00A96436" w14:paraId="3F5DE854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5F7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F2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CBD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%  (n positive/n group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36B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IC 95%</w:t>
            </w:r>
          </w:p>
        </w:tc>
      </w:tr>
      <w:tr w:rsidR="00A96436" w:rsidRPr="00A96436" w14:paraId="5DC52833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AAC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42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9D1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4 (10/18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38A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8 - 10.0</w:t>
            </w:r>
          </w:p>
        </w:tc>
      </w:tr>
      <w:tr w:rsidR="00A96436" w:rsidRPr="00A96436" w14:paraId="7566043F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272F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1D2E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.2 (6/14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1ECA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7 - 9.4</w:t>
            </w:r>
          </w:p>
        </w:tc>
      </w:tr>
      <w:tr w:rsidR="00A96436" w:rsidRPr="00A96436" w14:paraId="547D9131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CF0F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B2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&lt;18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AAF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 (0/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FB5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 - 37.1</w:t>
            </w:r>
          </w:p>
        </w:tc>
      </w:tr>
      <w:tr w:rsidR="00A96436" w:rsidRPr="00A96436" w14:paraId="62220440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F02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≥18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ACF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0 (16/31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A0E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0 - 8.2</w:t>
            </w:r>
          </w:p>
        </w:tc>
      </w:tr>
      <w:tr w:rsidR="00A96436" w:rsidRPr="00A96436" w14:paraId="2CF91621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EAEF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ork 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AAF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AA67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7 (11/3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1CF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2 - 0.07</w:t>
            </w:r>
          </w:p>
        </w:tc>
      </w:tr>
      <w:tr w:rsidR="00A96436" w:rsidRPr="00A96436" w14:paraId="04E0E72D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C0A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B37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5.0 (3/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C98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7 - 57.2</w:t>
            </w:r>
          </w:p>
        </w:tc>
      </w:tr>
      <w:tr w:rsidR="00A96436" w:rsidRPr="00A96436" w14:paraId="40FEE843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68AA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Live with ca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07E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904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7 (3/1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63C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7 - 8.2</w:t>
            </w:r>
          </w:p>
        </w:tc>
      </w:tr>
      <w:tr w:rsidR="00A96436" w:rsidRPr="00A96436" w14:paraId="1DF9012F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239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214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1 (13/2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19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4 - 10.4</w:t>
            </w:r>
          </w:p>
        </w:tc>
      </w:tr>
      <w:tr w:rsidR="00A96436" w:rsidRPr="00A96436" w14:paraId="38BA6C5E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22D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9559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670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4 (8/14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30F7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5 - 10.7</w:t>
            </w:r>
          </w:p>
        </w:tc>
      </w:tr>
      <w:tr w:rsidR="00A96436" w:rsidRPr="00A96436" w14:paraId="3BB5C5F5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6B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FF5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.1 (7/17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669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8 - 8.4</w:t>
            </w:r>
          </w:p>
        </w:tc>
      </w:tr>
      <w:tr w:rsidR="00A96436" w:rsidRPr="00A96436" w14:paraId="4685F7F4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167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ontact with ca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40C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B817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 (0/7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60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 - 6.0</w:t>
            </w:r>
          </w:p>
        </w:tc>
      </w:tr>
      <w:tr w:rsidR="00A96436" w:rsidRPr="00A96436" w14:paraId="3215DC00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303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BED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4 (16/24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EFD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8 - 10.4</w:t>
            </w:r>
          </w:p>
        </w:tc>
      </w:tr>
      <w:tr w:rsidR="00A96436" w:rsidRPr="00A96436" w14:paraId="16AF7BDF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B2E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ontact with dog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5B7F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F759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.2 (3/7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CD7F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1 - 12.5</w:t>
            </w:r>
          </w:p>
        </w:tc>
      </w:tr>
      <w:tr w:rsidR="00A96436" w:rsidRPr="00A96436" w14:paraId="63C21E44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E1DE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2E7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.8 (12/24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AF46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6 - 8.5</w:t>
            </w:r>
          </w:p>
        </w:tc>
      </w:tr>
      <w:tr w:rsidR="00A96436" w:rsidRPr="00A96436" w14:paraId="2BACBB79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111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cratch by 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5E0A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8D8E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1 (8/16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7E5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3 - 9.7</w:t>
            </w:r>
          </w:p>
        </w:tc>
      </w:tr>
      <w:tr w:rsidR="00A96436" w:rsidRPr="00A96436" w14:paraId="0764E70B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6E7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EC8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.5 (7/15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0BB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0 - 9.4</w:t>
            </w:r>
          </w:p>
        </w:tc>
      </w:tr>
      <w:tr w:rsidR="00A96436" w:rsidRPr="00A96436" w14:paraId="1767E13D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540F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ite by ca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8CBB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AE2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8 (8/21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442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8 - 7.5</w:t>
            </w:r>
          </w:p>
        </w:tc>
      </w:tr>
      <w:tr w:rsidR="00A96436" w:rsidRPr="00A96436" w14:paraId="4D87A278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919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283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.1 (7/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A257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1 - 14.5</w:t>
            </w:r>
          </w:p>
        </w:tc>
      </w:tr>
      <w:tr w:rsidR="00A96436" w:rsidRPr="00A96436" w14:paraId="38D3F93A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EA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CSD </w:t>
            </w:r>
            <w:proofErr w:type="spellStart"/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las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8CBE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35D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1 (15/2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9EE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9 -8.3</w:t>
            </w:r>
          </w:p>
        </w:tc>
      </w:tr>
      <w:tr w:rsidR="00A96436" w:rsidRPr="00A96436" w14:paraId="502FFA31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F0C6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B97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 (0/2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F1E7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 – 0.16</w:t>
            </w:r>
          </w:p>
        </w:tc>
      </w:tr>
      <w:tr w:rsidR="00A96436" w:rsidRPr="00A96436" w14:paraId="7AD7FACB" w14:textId="77777777" w:rsidTr="00C67F2D">
        <w:trPr>
          <w:gridAfter w:val="1"/>
          <w:wAfter w:w="70" w:type="dxa"/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A6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SD atypic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309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B6C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.2 (5/12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A00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5 - 9.9</w:t>
            </w:r>
          </w:p>
        </w:tc>
      </w:tr>
      <w:tr w:rsidR="00A96436" w:rsidRPr="00A96436" w14:paraId="01BCF278" w14:textId="77777777" w:rsidTr="00C67F2D">
        <w:trPr>
          <w:gridBefore w:val="1"/>
          <w:gridAfter w:val="1"/>
          <w:wBefore w:w="2127" w:type="dxa"/>
          <w:wAfter w:w="70" w:type="dxa"/>
          <w:trHeight w:val="28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BD497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5AB9111B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.9 (10/20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8D22AB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5 – 9.2</w:t>
            </w:r>
          </w:p>
        </w:tc>
      </w:tr>
      <w:tr w:rsidR="00A96436" w:rsidRPr="00A96436" w14:paraId="6C097DF2" w14:textId="77777777" w:rsidTr="00C67F2D">
        <w:trPr>
          <w:gridBefore w:val="3"/>
          <w:wBefore w:w="3427" w:type="dxa"/>
          <w:trHeight w:val="28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861D" w14:textId="77777777" w:rsidR="00A96436" w:rsidRPr="00A96436" w:rsidRDefault="00A96436" w:rsidP="00A96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D9EE" w14:textId="77777777" w:rsidR="00A96436" w:rsidRPr="00A96436" w:rsidRDefault="00A96436" w:rsidP="00A96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76AC" w14:textId="77777777" w:rsidR="00A96436" w:rsidRPr="00A96436" w:rsidRDefault="00A96436" w:rsidP="00A96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0230B3" w14:textId="55D0B269" w:rsidR="005D60C8" w:rsidRDefault="00A96436">
      <w:r>
        <w:fldChar w:fldCharType="end"/>
      </w:r>
    </w:p>
    <w:p w14:paraId="425955DD" w14:textId="783FD274" w:rsidR="00A96436" w:rsidRDefault="00A96436"/>
    <w:p w14:paraId="43799DCF" w14:textId="2BA7D6CE" w:rsidR="00A96436" w:rsidRDefault="00A96436"/>
    <w:p w14:paraId="60E8770C" w14:textId="512BFBDF" w:rsidR="00A96436" w:rsidRDefault="00A96436"/>
    <w:p w14:paraId="1F6A8529" w14:textId="548345FE" w:rsidR="00A96436" w:rsidRDefault="00A96436"/>
    <w:p w14:paraId="4B2101C8" w14:textId="4C4E2DB2" w:rsidR="00A96436" w:rsidRDefault="00A96436"/>
    <w:p w14:paraId="6E3BEFE9" w14:textId="0C6FAD37" w:rsidR="00A96436" w:rsidRDefault="00A96436"/>
    <w:p w14:paraId="3354DC4A" w14:textId="5993DD65" w:rsidR="00A96436" w:rsidRDefault="00A96436"/>
    <w:p w14:paraId="18A155B8" w14:textId="1A44295B" w:rsidR="00A96436" w:rsidRDefault="00A96436"/>
    <w:p w14:paraId="43F33BD6" w14:textId="654B47EC" w:rsidR="00A96436" w:rsidRDefault="00A96436"/>
    <w:p w14:paraId="73AFCF09" w14:textId="46A052E8" w:rsidR="00A96436" w:rsidRDefault="00A96436">
      <w:r>
        <w:fldChar w:fldCharType="begin"/>
      </w:r>
      <w:r>
        <w:instrText xml:space="preserve"> LINK Excel.Sheet.12 "C:\\Users\\Paulina\\Desktop\\Bartonella analisis\\manuscritos tesis\\manuscript risk factor\\manus_riskfactor_onehealth\\Appendix and tables risk factor.xlsx" "Appendix C!F2C1:F19C4" \a \f 4 \h  \* MERGEFORMAT </w:instrText>
      </w:r>
      <w:r>
        <w:fldChar w:fldCharType="separate"/>
      </w:r>
    </w:p>
    <w:p w14:paraId="584BE95D" w14:textId="3988A0DD" w:rsidR="00A96436" w:rsidRPr="00A96436" w:rsidRDefault="00AC10D4" w:rsidP="00A96436">
      <w:pPr>
        <w:pStyle w:val="Caption"/>
        <w:keepNext/>
        <w:rPr>
          <w:rFonts w:ascii="Palatino Linotype" w:hAnsi="Palatino Linotype"/>
          <w:i w:val="0"/>
          <w:iCs w:val="0"/>
          <w:color w:val="auto"/>
          <w:sz w:val="20"/>
          <w:szCs w:val="20"/>
        </w:rPr>
      </w:pPr>
      <w:r>
        <w:rPr>
          <w:rFonts w:ascii="Palatino Linotype" w:hAnsi="Palatino Linotype"/>
          <w:i w:val="0"/>
          <w:iCs w:val="0"/>
          <w:color w:val="auto"/>
          <w:sz w:val="20"/>
          <w:szCs w:val="20"/>
        </w:rPr>
        <w:lastRenderedPageBreak/>
        <w:t>Table S3</w:t>
      </w:r>
      <w:r w:rsidR="00A96436" w:rsidRPr="00A96436">
        <w:rPr>
          <w:rFonts w:ascii="Palatino Linotype" w:hAnsi="Palatino Linotype"/>
          <w:i w:val="0"/>
          <w:iCs w:val="0"/>
          <w:color w:val="auto"/>
          <w:sz w:val="20"/>
          <w:szCs w:val="20"/>
        </w:rPr>
        <w:t>: Proportion of Bartonella exposure cat owner belong to the households where the cats sampled where obtained to (n= 128). The proportion of Bartonella-IFA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261"/>
        <w:gridCol w:w="1275"/>
        <w:gridCol w:w="2552"/>
        <w:gridCol w:w="1276"/>
      </w:tblGrid>
      <w:tr w:rsidR="00A96436" w:rsidRPr="00A96436" w14:paraId="577A933B" w14:textId="77777777" w:rsidTr="00A96436">
        <w:trPr>
          <w:trHeight w:val="278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4464" w14:textId="5CD1B23E" w:rsidR="00A96436" w:rsidRPr="00A96436" w:rsidRDefault="00A96436" w:rsidP="00A9643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% Bartonella exposure human</w:t>
            </w:r>
          </w:p>
        </w:tc>
      </w:tr>
      <w:tr w:rsidR="00A96436" w:rsidRPr="00A96436" w14:paraId="63D5127E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35A6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469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6EFA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%  (n positive/n group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347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IC95%</w:t>
            </w:r>
          </w:p>
        </w:tc>
      </w:tr>
      <w:tr w:rsidR="00A96436" w:rsidRPr="00A96436" w14:paraId="5F01C062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92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leep with the 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83A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F0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7 (2/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079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0 -20.5</w:t>
            </w:r>
          </w:p>
        </w:tc>
      </w:tr>
      <w:tr w:rsidR="00A96436" w:rsidRPr="00A96436" w14:paraId="45E63256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6F6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D2C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9C8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5 (3/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62B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9 - 10.6</w:t>
            </w:r>
          </w:p>
        </w:tc>
      </w:tr>
      <w:tr w:rsidR="00A96436" w:rsidRPr="00A96436" w14:paraId="3B06FC2A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E7C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Use the hand like toys for the 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C12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366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6 (1/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F8D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1 - 15.1</w:t>
            </w:r>
          </w:p>
        </w:tc>
      </w:tr>
      <w:tr w:rsidR="00A96436" w:rsidRPr="00A96436" w14:paraId="6E35D235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A99B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6AB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B17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6 (3/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E4D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9 - 10.9</w:t>
            </w:r>
          </w:p>
        </w:tc>
      </w:tr>
      <w:tr w:rsidR="00A96436" w:rsidRPr="00A96436" w14:paraId="3C25267D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228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PCR positive ca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946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9EE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3 (5/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D4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0 - 12.5</w:t>
            </w:r>
          </w:p>
        </w:tc>
      </w:tr>
      <w:tr w:rsidR="00A96436" w:rsidRPr="00A96436" w14:paraId="57E02665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6FE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197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8A9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9 (1/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D5F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2 - 17.1</w:t>
            </w:r>
          </w:p>
        </w:tc>
      </w:tr>
      <w:tr w:rsidR="00A96436" w:rsidRPr="00A96436" w14:paraId="4CC871EF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8A7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ore than one 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2116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1B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0 (3/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61D9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3 - 14.8</w:t>
            </w:r>
          </w:p>
        </w:tc>
      </w:tr>
      <w:tr w:rsidR="00A96436" w:rsidRPr="00A96436" w14:paraId="39CED05A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F3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5DD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250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2 (2/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198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 - 11.9</w:t>
            </w:r>
          </w:p>
        </w:tc>
      </w:tr>
      <w:tr w:rsidR="00A96436" w:rsidRPr="00A96436" w14:paraId="5E16C009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E60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ll cat neuter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C859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CE3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 (2/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92D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7 - 14.8</w:t>
            </w:r>
          </w:p>
        </w:tc>
      </w:tr>
      <w:tr w:rsidR="00A96436" w:rsidRPr="00A96436" w14:paraId="7844B80A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095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0FE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BF9A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4 (4/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30B8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7 - 13.9</w:t>
            </w:r>
          </w:p>
        </w:tc>
      </w:tr>
      <w:tr w:rsidR="00A96436" w:rsidRPr="00A96436" w14:paraId="5B5BB3DC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567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ats with external ac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C0D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EFD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 (0/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C8E5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 - 16.0</w:t>
            </w:r>
          </w:p>
        </w:tc>
      </w:tr>
      <w:tr w:rsidR="00A96436" w:rsidRPr="00A96436" w14:paraId="319B7A55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E16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13A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668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9 (6/1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D6BB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4 -12.9</w:t>
            </w:r>
          </w:p>
        </w:tc>
      </w:tr>
      <w:tr w:rsidR="00A96436" w:rsidRPr="00A96436" w14:paraId="4FECDA10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E3C6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ea control of all ca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F50E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D09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4 (3/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9D0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.3 - 17.8</w:t>
            </w:r>
          </w:p>
        </w:tc>
      </w:tr>
      <w:tr w:rsidR="00A96436" w:rsidRPr="00A96436" w14:paraId="5D985520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83AC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3632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1EC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.3 (3/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FC1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9 - 21.0</w:t>
            </w:r>
          </w:p>
        </w:tc>
      </w:tr>
      <w:tr w:rsidR="00A96436" w:rsidRPr="00A96436" w14:paraId="53C9DAF5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89C3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ats have contact with rod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CF36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E7F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.4 (6/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9CE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.0 - 16.0</w:t>
            </w:r>
          </w:p>
        </w:tc>
      </w:tr>
      <w:tr w:rsidR="00A96436" w:rsidRPr="00A96436" w14:paraId="296BF12D" w14:textId="77777777" w:rsidTr="00A96436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BEF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73C54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4A5F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 (0/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BDF8D" w14:textId="77777777" w:rsidR="00A96436" w:rsidRPr="00A96436" w:rsidRDefault="00A96436" w:rsidP="00A9643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A9643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 - 15.5</w:t>
            </w:r>
          </w:p>
        </w:tc>
      </w:tr>
    </w:tbl>
    <w:p w14:paraId="7573293D" w14:textId="323B24B5" w:rsidR="00A96436" w:rsidRDefault="00A96436">
      <w:r>
        <w:fldChar w:fldCharType="end"/>
      </w:r>
    </w:p>
    <w:p w14:paraId="21FBF34C" w14:textId="7A3A078E" w:rsidR="00C67F2D" w:rsidRDefault="00C67F2D"/>
    <w:p w14:paraId="1F40D437" w14:textId="151A15AE" w:rsidR="00C67F2D" w:rsidRDefault="00C67F2D"/>
    <w:p w14:paraId="24BE6391" w14:textId="36FE83B9" w:rsidR="00C67F2D" w:rsidRDefault="00C67F2D"/>
    <w:p w14:paraId="5D102613" w14:textId="4F9186E3" w:rsidR="00C67F2D" w:rsidRDefault="00C67F2D"/>
    <w:p w14:paraId="1CF08018" w14:textId="516ED316" w:rsidR="00C67F2D" w:rsidRDefault="00C67F2D"/>
    <w:p w14:paraId="23A4DFF1" w14:textId="072FD814" w:rsidR="00C67F2D" w:rsidRDefault="00C67F2D"/>
    <w:p w14:paraId="51811B3B" w14:textId="60FE8777" w:rsidR="00C67F2D" w:rsidRDefault="00C67F2D"/>
    <w:p w14:paraId="1F9FC2B0" w14:textId="4EFCA756" w:rsidR="00C67F2D" w:rsidRDefault="00C67F2D"/>
    <w:p w14:paraId="4DAC806F" w14:textId="6DC7F544" w:rsidR="00C67F2D" w:rsidRDefault="00C67F2D"/>
    <w:p w14:paraId="2B1934D4" w14:textId="010C7E10" w:rsidR="00C67F2D" w:rsidRDefault="00C67F2D"/>
    <w:p w14:paraId="574CE582" w14:textId="3C0D80D3" w:rsidR="00C67F2D" w:rsidRDefault="00C67F2D"/>
    <w:p w14:paraId="6D13E05D" w14:textId="2E933517" w:rsidR="00C67F2D" w:rsidRDefault="00C67F2D"/>
    <w:p w14:paraId="2A134429" w14:textId="6BC2C7F0" w:rsidR="00C67F2D" w:rsidRDefault="00C67F2D">
      <w:r>
        <w:fldChar w:fldCharType="begin"/>
      </w:r>
      <w:r>
        <w:instrText xml:space="preserve"> LINK Excel.Sheet.12 "C:\\Users\\Paulina\\Desktop\\Bartonella analisis\\manuscritos tesis\\manuscript risk factor\\manus_riskfactor_onehealth\\Appendix and tables risk factor.xlsx" "Appendix D!F3C1:F25C7" \a \f 4 \h  \* MERGEFORMAT </w:instrText>
      </w:r>
      <w:r>
        <w:fldChar w:fldCharType="separate"/>
      </w:r>
    </w:p>
    <w:p w14:paraId="4D7464EA" w14:textId="31BC88F0" w:rsidR="00C67F2D" w:rsidRPr="00AC10D4" w:rsidRDefault="00AC10D4" w:rsidP="00C67F2D">
      <w:pPr>
        <w:pStyle w:val="Caption"/>
        <w:keepNext/>
        <w:jc w:val="both"/>
        <w:rPr>
          <w:rFonts w:ascii="Palatino Linotype" w:hAnsi="Palatino Linotype"/>
          <w:i w:val="0"/>
          <w:iCs w:val="0"/>
          <w:color w:val="auto"/>
          <w:sz w:val="20"/>
          <w:szCs w:val="20"/>
        </w:rPr>
      </w:pPr>
      <w:r w:rsidRPr="00AC10D4">
        <w:rPr>
          <w:rFonts w:ascii="Palatino Linotype" w:hAnsi="Palatino Linotype"/>
          <w:i w:val="0"/>
          <w:iCs w:val="0"/>
          <w:color w:val="auto"/>
          <w:sz w:val="20"/>
          <w:szCs w:val="20"/>
        </w:rPr>
        <w:lastRenderedPageBreak/>
        <w:t>Table S4</w:t>
      </w:r>
      <w:r w:rsidR="00C67F2D" w:rsidRPr="00AC10D4">
        <w:rPr>
          <w:rFonts w:ascii="Palatino Linotype" w:hAnsi="Palatino Linotype"/>
          <w:i w:val="0"/>
          <w:iCs w:val="0"/>
          <w:color w:val="auto"/>
          <w:sz w:val="20"/>
          <w:szCs w:val="20"/>
        </w:rPr>
        <w:t xml:space="preserve">: Univariate analysis of the potential variables associated with B. </w:t>
      </w:r>
      <w:proofErr w:type="spellStart"/>
      <w:r w:rsidR="00C67F2D" w:rsidRPr="00AC10D4">
        <w:rPr>
          <w:rFonts w:ascii="Palatino Linotype" w:hAnsi="Palatino Linotype"/>
          <w:i w:val="0"/>
          <w:iCs w:val="0"/>
          <w:color w:val="auto"/>
          <w:sz w:val="20"/>
          <w:szCs w:val="20"/>
        </w:rPr>
        <w:t>henselae</w:t>
      </w:r>
      <w:proofErr w:type="spellEnd"/>
      <w:r w:rsidR="00C67F2D" w:rsidRPr="00AC10D4">
        <w:rPr>
          <w:rFonts w:ascii="Palatino Linotype" w:hAnsi="Palatino Linotype"/>
          <w:i w:val="0"/>
          <w:iCs w:val="0"/>
          <w:color w:val="auto"/>
          <w:sz w:val="20"/>
          <w:szCs w:val="20"/>
        </w:rPr>
        <w:t xml:space="preserve"> exposure in human from Valdivia (n=326).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2694"/>
        <w:gridCol w:w="1326"/>
        <w:gridCol w:w="1200"/>
        <w:gridCol w:w="1200"/>
        <w:gridCol w:w="1266"/>
        <w:gridCol w:w="1480"/>
        <w:gridCol w:w="1040"/>
      </w:tblGrid>
      <w:tr w:rsidR="00C67F2D" w:rsidRPr="00C67F2D" w14:paraId="6237080D" w14:textId="77777777" w:rsidTr="00C67F2D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5676" w14:textId="4A39E501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E9B3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430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oef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5CE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D3D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3CCB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E3E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67F2D" w:rsidRPr="00C67F2D" w14:paraId="730F9EE5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C85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Live with ca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A7D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D539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B7B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957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7E0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98E6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</w:tr>
      <w:tr w:rsidR="00C67F2D" w:rsidRPr="00C67F2D" w14:paraId="3114D08A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B43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B4D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CA3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F9F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A5DD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6C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54 - 8.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BD8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C67F2D" w:rsidRPr="00C67F2D" w14:paraId="603A6337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1893" w14:textId="0E2C3666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Live with dog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7C19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838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D16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CAEF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19C7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B0CC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3E4AFC66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1E68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451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30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BFE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E2E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4209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261 - 2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AD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57</w:t>
            </w:r>
          </w:p>
        </w:tc>
      </w:tr>
      <w:tr w:rsidR="00C67F2D" w:rsidRPr="00C67F2D" w14:paraId="5E2BEEB7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B689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8BAB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208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82D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A2B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1D5B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0C92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0BCADC4C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CCBA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B23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895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959C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497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C16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272 - 2.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6E13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2</w:t>
            </w:r>
          </w:p>
        </w:tc>
      </w:tr>
      <w:tr w:rsidR="00C67F2D" w:rsidRPr="00C67F2D" w14:paraId="783ACDD4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9CC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ontact with ca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4B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ECB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D63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980E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0E3A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A94E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7309BA20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3C93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7EE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851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CF2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233.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E8CD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163883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2B6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 - in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897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99</w:t>
            </w:r>
          </w:p>
        </w:tc>
      </w:tr>
      <w:tr w:rsidR="00C67F2D" w:rsidRPr="00C67F2D" w14:paraId="55AD5AB7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F7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ontact with dog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789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313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F3B3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FE22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2B9A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9734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745A1DB2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FA7D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FB6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E29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AF3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D73D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F57B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319 - 4.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3F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82</w:t>
            </w:r>
          </w:p>
        </w:tc>
      </w:tr>
      <w:tr w:rsidR="00C67F2D" w:rsidRPr="00C67F2D" w14:paraId="52FC3F3C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87D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cratch by ca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F2F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81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83D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AD43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AFFF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626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6FE55B9F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B9D0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325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E10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C68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1B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91F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326 - 2.6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707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88</w:t>
            </w:r>
          </w:p>
        </w:tc>
      </w:tr>
      <w:tr w:rsidR="00C67F2D" w:rsidRPr="00C67F2D" w14:paraId="3D5522C8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CD29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ite by ca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750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BDA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792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AB7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3DAD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15D3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39DF6B99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386A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E13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043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2252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7F0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F8B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86 - 1.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E93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0.21</w:t>
            </w:r>
          </w:p>
        </w:tc>
      </w:tr>
      <w:tr w:rsidR="00C67F2D" w:rsidRPr="00C67F2D" w14:paraId="56672BF0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23A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.S.D. classic symptom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562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9CB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506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6413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E1F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5058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5470E2AE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8C93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CF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45B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15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40FD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304.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1D0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2D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 - in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A3C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99</w:t>
            </w:r>
          </w:p>
        </w:tc>
      </w:tr>
      <w:tr w:rsidR="00C67F2D" w:rsidRPr="00C67F2D" w14:paraId="4B52EA05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21C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.S.D. atypical symptom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13B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5A0C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5F3D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20B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5A3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FA8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42C4CD44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A16D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3B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55C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57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C24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8F56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399 - 3.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878B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75</w:t>
            </w:r>
          </w:p>
        </w:tc>
      </w:tr>
      <w:tr w:rsidR="00C67F2D" w:rsidRPr="00C67F2D" w14:paraId="1190A9BC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878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965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&lt; 18 years o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603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01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6BD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AABB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9901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3FE1F7F6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5A33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4C9D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≥18 years o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712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DD7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318.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9E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258023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DE8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 - in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C42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99</w:t>
            </w:r>
          </w:p>
        </w:tc>
      </w:tr>
      <w:tr w:rsidR="00C67F2D" w:rsidRPr="00C67F2D" w14:paraId="69A147FA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674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ork with animal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7FC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57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210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0B17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73BB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A8DE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6A288809" w14:textId="77777777" w:rsidTr="00C67F2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414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BF32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AEA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13C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15C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84962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077 - 36.9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297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</w:tbl>
    <w:p w14:paraId="04A14199" w14:textId="2FF7A321" w:rsidR="00C67F2D" w:rsidRDefault="00C67F2D">
      <w:r>
        <w:fldChar w:fldCharType="end"/>
      </w:r>
    </w:p>
    <w:p w14:paraId="0F5364C7" w14:textId="77777777" w:rsidR="00A96436" w:rsidRDefault="00A96436"/>
    <w:p w14:paraId="50AAE50A" w14:textId="4721830E" w:rsidR="00A96436" w:rsidRDefault="00A96436"/>
    <w:p w14:paraId="6BAD90D1" w14:textId="7C998EDE" w:rsidR="00A96436" w:rsidRDefault="00A96436"/>
    <w:p w14:paraId="2A0ADF0C" w14:textId="7E1BA7B2" w:rsidR="00A96436" w:rsidRDefault="00A96436"/>
    <w:p w14:paraId="48835E30" w14:textId="77777777" w:rsidR="00C67F2D" w:rsidRDefault="00C67F2D">
      <w:pPr>
        <w:sectPr w:rsidR="00C67F2D" w:rsidSect="005D60C8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C5BB8F2" w14:textId="6214A22B" w:rsidR="00C67F2D" w:rsidRPr="00725366" w:rsidRDefault="00C67F2D">
      <w:pPr>
        <w:rPr>
          <w:rFonts w:ascii="Palatino Linotype" w:hAnsi="Palatino Linotype"/>
          <w:sz w:val="20"/>
          <w:szCs w:val="20"/>
        </w:rPr>
      </w:pPr>
      <w:r>
        <w:lastRenderedPageBreak/>
        <w:fldChar w:fldCharType="begin"/>
      </w:r>
      <w:r>
        <w:instrText xml:space="preserve"> LINK Excel.Sheet.12 "C:\\Users\\Paulina\\Desktop\\Bartonella analisis\\manuscritos tesis\\manuscript risk factor\\manus_riskfactor_onehealth\\Appendix and tables risk factor.xlsx" "Appendix E!F2C1:F23C7" \a \f 4 \h  \* MERGEFORMAT </w:instrText>
      </w:r>
      <w:r>
        <w:fldChar w:fldCharType="separate"/>
      </w:r>
    </w:p>
    <w:p w14:paraId="7A508E6A" w14:textId="2F7DD8C7" w:rsidR="00725366" w:rsidRPr="00725366" w:rsidRDefault="00AC10D4" w:rsidP="00725366">
      <w:pPr>
        <w:pStyle w:val="Caption"/>
        <w:keepNext/>
        <w:rPr>
          <w:rFonts w:ascii="Palatino Linotype" w:hAnsi="Palatino Linotype"/>
          <w:i w:val="0"/>
          <w:iCs w:val="0"/>
          <w:color w:val="auto"/>
          <w:sz w:val="20"/>
          <w:szCs w:val="20"/>
        </w:rPr>
      </w:pPr>
      <w:r>
        <w:rPr>
          <w:rFonts w:ascii="Palatino Linotype" w:hAnsi="Palatino Linotype"/>
          <w:i w:val="0"/>
          <w:iCs w:val="0"/>
          <w:color w:val="auto"/>
          <w:sz w:val="20"/>
          <w:szCs w:val="20"/>
        </w:rPr>
        <w:t>Table S5</w:t>
      </w:r>
      <w:r w:rsidR="00725366" w:rsidRPr="00725366">
        <w:rPr>
          <w:rFonts w:ascii="Palatino Linotype" w:hAnsi="Palatino Linotype"/>
          <w:i w:val="0"/>
          <w:iCs w:val="0"/>
          <w:color w:val="auto"/>
          <w:sz w:val="20"/>
          <w:szCs w:val="20"/>
        </w:rPr>
        <w:t xml:space="preserve">: Univariate analysis of the potential variables associated with </w:t>
      </w:r>
      <w:r w:rsidR="00725366" w:rsidRPr="00725366">
        <w:rPr>
          <w:rFonts w:ascii="Palatino Linotype" w:hAnsi="Palatino Linotype"/>
          <w:color w:val="auto"/>
          <w:sz w:val="20"/>
          <w:szCs w:val="20"/>
        </w:rPr>
        <w:t>Bartonella</w:t>
      </w:r>
      <w:r w:rsidR="00725366" w:rsidRPr="00725366">
        <w:rPr>
          <w:rFonts w:ascii="Palatino Linotype" w:hAnsi="Palatino Linotype"/>
          <w:i w:val="0"/>
          <w:iCs w:val="0"/>
          <w:color w:val="auto"/>
          <w:sz w:val="20"/>
          <w:szCs w:val="20"/>
        </w:rPr>
        <w:t xml:space="preserve"> spp. infection in cats of households from Valdivia (n=464).</w:t>
      </w:r>
    </w:p>
    <w:tbl>
      <w:tblPr>
        <w:tblW w:w="12968" w:type="dxa"/>
        <w:tblLook w:val="04A0" w:firstRow="1" w:lastRow="0" w:firstColumn="1" w:lastColumn="0" w:noHBand="0" w:noVBand="1"/>
      </w:tblPr>
      <w:tblGrid>
        <w:gridCol w:w="3811"/>
        <w:gridCol w:w="2934"/>
        <w:gridCol w:w="1816"/>
        <w:gridCol w:w="777"/>
        <w:gridCol w:w="1037"/>
        <w:gridCol w:w="1686"/>
        <w:gridCol w:w="907"/>
      </w:tblGrid>
      <w:tr w:rsidR="00C67F2D" w:rsidRPr="00C67F2D" w14:paraId="3DD66569" w14:textId="77777777" w:rsidTr="00725366">
        <w:trPr>
          <w:trHeight w:val="254"/>
        </w:trPr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168A" w14:textId="51FB2F8B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B1F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C75E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oeff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2003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FC25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BDE2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418C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67F2D" w:rsidRPr="00C67F2D" w14:paraId="371ECACF" w14:textId="77777777" w:rsidTr="00725366">
        <w:trPr>
          <w:trHeight w:val="254"/>
        </w:trPr>
        <w:tc>
          <w:tcPr>
            <w:tcW w:w="3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46E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2359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- &gt;1 ≤ 7 years old (1)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EAD8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FC2E5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89CF0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D9798B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18B68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</w:tr>
      <w:tr w:rsidR="00C67F2D" w:rsidRPr="00C67F2D" w14:paraId="3BB2ADB0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3572D6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- ≤1 years old (0)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275D030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CC0A05F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4D53BAC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35F0355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.77 - 36.5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F0FC985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0</w:t>
            </w:r>
          </w:p>
        </w:tc>
      </w:tr>
      <w:tr w:rsidR="00C67F2D" w:rsidRPr="00C67F2D" w14:paraId="4332A5FC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50BDFF85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- &gt; 7 years old (2)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4006F34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FB6E838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6F78D60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6.7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1F77E55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4.44 - 151.5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B65047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21</w:t>
            </w:r>
          </w:p>
        </w:tc>
      </w:tr>
      <w:tr w:rsidR="00C67F2D" w:rsidRPr="00C67F2D" w14:paraId="0FDEC480" w14:textId="77777777" w:rsidTr="00725366">
        <w:trPr>
          <w:trHeight w:val="254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0916877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4058C989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93861AA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30788E0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31AFC94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3D586F57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4B43195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6AF7BB2C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70250BC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841FB14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64A1F2E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49B1DA7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3.7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DCD3F8D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2.03 - 557.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0BBA52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27</w:t>
            </w:r>
          </w:p>
        </w:tc>
      </w:tr>
      <w:tr w:rsidR="00C67F2D" w:rsidRPr="00C67F2D" w14:paraId="63E743B7" w14:textId="77777777" w:rsidTr="00725366">
        <w:trPr>
          <w:trHeight w:val="254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3CD4699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Reproductive status 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BE3A132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eutered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6ABBEC0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5C19F72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00EAE23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1E3B2067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D56BEEC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476DFB29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A1DB77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n-neutered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1145754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466F81A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D48B4F8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48.1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953586D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12.80 - 943.8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D740844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0</w:t>
            </w:r>
          </w:p>
        </w:tc>
      </w:tr>
      <w:tr w:rsidR="00C67F2D" w:rsidRPr="00C67F2D" w14:paraId="37E3D098" w14:textId="77777777" w:rsidTr="00725366">
        <w:trPr>
          <w:trHeight w:val="254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6149214B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Cats number in the house 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4D8F2C7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One cat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8A897A3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6CDFE9D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7ADA1ED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0B29F996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458A5F7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3A1BB395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9C6253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ore than one cat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18EB28F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A64C9ED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7A368DB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2FA841C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6.57 - 113.3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FAAE4E3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9</w:t>
            </w:r>
          </w:p>
        </w:tc>
      </w:tr>
      <w:tr w:rsidR="00C67F2D" w:rsidRPr="00C67F2D" w14:paraId="68FD596F" w14:textId="77777777" w:rsidTr="00725366">
        <w:trPr>
          <w:trHeight w:val="254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53C520D0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habit with dog in household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4C88A28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0D0F701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BA0BDE6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0A206E8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22EFD0C5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528CAEA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7F81371F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5A5CDCC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78E95E3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418E5E6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A38B0D9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4.8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BE55E41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3.33 - 419.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5DD355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74</w:t>
            </w:r>
          </w:p>
        </w:tc>
      </w:tr>
      <w:tr w:rsidR="00C67F2D" w:rsidRPr="00C67F2D" w14:paraId="7D98573D" w14:textId="77777777" w:rsidTr="00725366">
        <w:trPr>
          <w:trHeight w:val="254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1B2C98E6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18F2741E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door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85D5E18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0EF853A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hideMark/>
          </w:tcPr>
          <w:p w14:paraId="1FD6D8FD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14:paraId="104F305D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48FF1A14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0707192B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5857C78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A8E765C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65F8BFB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A89C685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22.1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291A7D8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9.01 - 1655.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8E0E6E8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88</w:t>
            </w:r>
          </w:p>
        </w:tc>
      </w:tr>
      <w:tr w:rsidR="00C67F2D" w:rsidRPr="00C67F2D" w14:paraId="7C267766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65D33A7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0936DE1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2EB0CE8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E5AF4A7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268725F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94 - 85.6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F8A032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3</w:t>
            </w:r>
          </w:p>
        </w:tc>
      </w:tr>
      <w:tr w:rsidR="00C67F2D" w:rsidRPr="00C67F2D" w14:paraId="021866FC" w14:textId="77777777" w:rsidTr="00725366">
        <w:trPr>
          <w:trHeight w:val="254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6ABF9111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Suffered injuries in the las 2 months 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522D33AF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B2499BE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62AC758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22E5316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66363DD8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9EF72EA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1D51D7E2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7D337B34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B0A79CC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BEF53EA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772F274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FCC19B2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.64 - 177.6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027510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18</w:t>
            </w:r>
          </w:p>
        </w:tc>
      </w:tr>
      <w:tr w:rsidR="00C67F2D" w:rsidRPr="00C67F2D" w14:paraId="579EC7C7" w14:textId="77777777" w:rsidTr="00725366">
        <w:trPr>
          <w:trHeight w:val="254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67D3B052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pplication of tick/flea control product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F2034F9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Non application 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19CFF9C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F06E4A2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hideMark/>
          </w:tcPr>
          <w:p w14:paraId="167DCFFB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hideMark/>
          </w:tcPr>
          <w:p w14:paraId="73A07B57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6EA8AA6B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2C20A987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0162EF58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ppropriate application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B84B279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CBFABF1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03415A5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66.5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92F0D4C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7.6 - 410.2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1DD27B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27</w:t>
            </w:r>
          </w:p>
        </w:tc>
      </w:tr>
      <w:tr w:rsidR="00C67F2D" w:rsidRPr="00C67F2D" w14:paraId="71854A97" w14:textId="77777777" w:rsidTr="00725366">
        <w:trPr>
          <w:trHeight w:val="254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C1468CC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6054243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n appropriate application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2CBCA67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F207E86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CA2C1DB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91.5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AF3E3FA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4.10 - 436.3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97D9336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12</w:t>
            </w:r>
          </w:p>
        </w:tc>
      </w:tr>
      <w:tr w:rsidR="00C67F2D" w:rsidRPr="00C67F2D" w14:paraId="19C5BC97" w14:textId="77777777" w:rsidTr="00725366">
        <w:trPr>
          <w:trHeight w:val="254"/>
        </w:trPr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218B8A1A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Sampling location 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013DDC0B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Household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D2F483F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9F35FD8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8B0C74B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60DA82AD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9D41F68" w14:textId="77777777" w:rsidR="00C67F2D" w:rsidRPr="00C67F2D" w:rsidRDefault="00C67F2D" w:rsidP="00C6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F2D" w:rsidRPr="00C67F2D" w14:paraId="3EEBBC39" w14:textId="77777777" w:rsidTr="00C67F2D">
        <w:trPr>
          <w:gridBefore w:val="1"/>
          <w:wBefore w:w="3811" w:type="dxa"/>
          <w:trHeight w:val="254"/>
        </w:trPr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51E09E3C" w14:textId="77777777" w:rsidR="00C67F2D" w:rsidRPr="00C67F2D" w:rsidRDefault="00C67F2D" w:rsidP="00C67F2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Vet. Clinic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123322C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E489BAD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288FF95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CC1D8C3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.37 - 98.2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3A57E51" w14:textId="77777777" w:rsidR="00C67F2D" w:rsidRPr="00C67F2D" w:rsidRDefault="00C67F2D" w:rsidP="00C67F2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C67F2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05</w:t>
            </w:r>
          </w:p>
        </w:tc>
      </w:tr>
    </w:tbl>
    <w:p w14:paraId="7FFFDD47" w14:textId="74A0A587" w:rsidR="00A96436" w:rsidRDefault="00C67F2D">
      <w:r>
        <w:fldChar w:fldCharType="end"/>
      </w:r>
    </w:p>
    <w:sectPr w:rsidR="00A96436" w:rsidSect="00C67F2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0C8"/>
    <w:rsid w:val="005D60C8"/>
    <w:rsid w:val="00725366"/>
    <w:rsid w:val="00A96436"/>
    <w:rsid w:val="00AC10D4"/>
    <w:rsid w:val="00C6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70A6F"/>
  <w15:chartTrackingRefBased/>
  <w15:docId w15:val="{C0002E93-60B2-4BA4-9524-9412E083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60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8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2</Words>
  <Characters>5429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Sepulveda Garcia</dc:creator>
  <cp:keywords/>
  <dc:description/>
  <cp:lastModifiedBy>Monti, Gustavo</cp:lastModifiedBy>
  <cp:revision>2</cp:revision>
  <dcterms:created xsi:type="dcterms:W3CDTF">2023-04-20T07:28:00Z</dcterms:created>
  <dcterms:modified xsi:type="dcterms:W3CDTF">2023-04-20T07:28:00Z</dcterms:modified>
</cp:coreProperties>
</file>